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591" w:rsidRPr="003F1A77" w:rsidRDefault="00377591">
      <w:pPr>
        <w:rPr>
          <w:lang w:val="en-US"/>
        </w:rPr>
      </w:pPr>
      <w:r w:rsidRPr="003F1A77">
        <w:rPr>
          <w:lang w:val="en-US"/>
        </w:rPr>
        <w:t>Supplementary table 1.</w:t>
      </w:r>
      <w:r w:rsidR="003F1A77" w:rsidRPr="003F1A77">
        <w:rPr>
          <w:lang w:val="en-US"/>
        </w:rPr>
        <w:t xml:space="preserve"> </w:t>
      </w:r>
      <w:r w:rsidR="00D335C4" w:rsidRPr="00D335C4">
        <w:rPr>
          <w:lang w:val="en-US"/>
        </w:rPr>
        <w:t>The proportion of subjects that have undergone the various examinations performed in the present study</w:t>
      </w:r>
    </w:p>
    <w:p w:rsidR="00377591" w:rsidRPr="003F1A77" w:rsidRDefault="00377591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114"/>
        <w:gridCol w:w="1843"/>
      </w:tblGrid>
      <w:tr w:rsidR="003F1A77" w:rsidTr="00377591">
        <w:tc>
          <w:tcPr>
            <w:tcW w:w="3114" w:type="dxa"/>
          </w:tcPr>
          <w:p w:rsidR="003F1A77" w:rsidRDefault="003F1A77">
            <w:proofErr w:type="spellStart"/>
            <w:r>
              <w:t>Variable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 xml:space="preserve">N (% </w:t>
            </w:r>
            <w:proofErr w:type="spellStart"/>
            <w:r>
              <w:t>of</w:t>
            </w:r>
            <w:proofErr w:type="spellEnd"/>
            <w:r>
              <w:t xml:space="preserve"> 1531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>
              <w:t>weight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31 (100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>
              <w:t>height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31 (100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BMI</w:t>
            </w:r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31 (100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>
              <w:t>Waist</w:t>
            </w:r>
            <w:proofErr w:type="spellEnd"/>
            <w:r>
              <w:t xml:space="preserve"> </w:t>
            </w:r>
            <w:proofErr w:type="spellStart"/>
            <w:r>
              <w:t>circumference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31 (100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18 (99.1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>
              <w:t>Questionnaire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323 (86.4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ABI</w:t>
            </w:r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22 (99.4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c-f </w:t>
            </w:r>
            <w:proofErr w:type="spellStart"/>
            <w:r>
              <w:t>PWV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546 (35.6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 w:rsidR="00D335C4">
              <w:t>a</w:t>
            </w:r>
            <w:r>
              <w:t>rteria</w:t>
            </w:r>
            <w:proofErr w:type="spellEnd"/>
            <w:r>
              <w:t xml:space="preserve"> </w:t>
            </w:r>
            <w:proofErr w:type="spellStart"/>
            <w:r>
              <w:t>carotis</w:t>
            </w:r>
            <w:proofErr w:type="spellEnd"/>
            <w:r>
              <w:t xml:space="preserve"> </w:t>
            </w:r>
            <w:proofErr w:type="spellStart"/>
            <w:r>
              <w:t>morphology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659 (43.0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24-h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834 (54.5)</w:t>
            </w:r>
          </w:p>
        </w:tc>
        <w:bookmarkStart w:id="0" w:name="_GoBack"/>
        <w:bookmarkEnd w:id="0"/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>
              <w:t>RHI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009 (65.9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r w:rsidR="00D335C4">
              <w:t>p-</w:t>
            </w:r>
            <w:proofErr w:type="spellStart"/>
            <w:r w:rsidR="00D335C4">
              <w:t>c</w:t>
            </w:r>
            <w:r>
              <w:t>reatinine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28 (99.9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>
              <w:t>eGFR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13 (98.8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</w:t>
            </w:r>
            <w:proofErr w:type="spellStart"/>
            <w:r w:rsidR="00D335C4">
              <w:t>b</w:t>
            </w:r>
            <w:r>
              <w:t>lood</w:t>
            </w:r>
            <w:proofErr w:type="spellEnd"/>
            <w:r>
              <w:t xml:space="preserve"> lipids</w:t>
            </w:r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29 (99.9)</w:t>
            </w:r>
          </w:p>
        </w:tc>
      </w:tr>
      <w:tr w:rsidR="002C4000" w:rsidTr="00377591">
        <w:tc>
          <w:tcPr>
            <w:tcW w:w="3114" w:type="dxa"/>
          </w:tcPr>
          <w:p w:rsidR="002C4000" w:rsidRDefault="002C4000" w:rsidP="00377591">
            <w:r>
              <w:t xml:space="preserve">   </w:t>
            </w:r>
            <w:r w:rsidR="00D335C4">
              <w:rPr>
                <w:color w:val="000000" w:themeColor="text1"/>
              </w:rPr>
              <w:t>HbA</w:t>
            </w:r>
            <w:r w:rsidR="00D335C4" w:rsidRPr="005C7151">
              <w:rPr>
                <w:color w:val="000000" w:themeColor="text1"/>
                <w:vertAlign w:val="subscript"/>
              </w:rPr>
              <w:t>1c</w:t>
            </w:r>
          </w:p>
        </w:tc>
        <w:tc>
          <w:tcPr>
            <w:tcW w:w="1843" w:type="dxa"/>
          </w:tcPr>
          <w:p w:rsidR="002C4000" w:rsidRDefault="002C4000" w:rsidP="002C4000">
            <w:pPr>
              <w:jc w:val="center"/>
            </w:pPr>
            <w:r>
              <w:t>471 (30.8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u-</w:t>
            </w:r>
            <w:proofErr w:type="spellStart"/>
            <w:r>
              <w:t>ACR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530 (99.9)</w:t>
            </w:r>
          </w:p>
        </w:tc>
      </w:tr>
      <w:tr w:rsidR="003F1A77" w:rsidTr="00377591">
        <w:tc>
          <w:tcPr>
            <w:tcW w:w="3114" w:type="dxa"/>
          </w:tcPr>
          <w:p w:rsidR="003F1A77" w:rsidRDefault="003F1A77" w:rsidP="00377591">
            <w:r>
              <w:t xml:space="preserve">   u-</w:t>
            </w:r>
            <w:proofErr w:type="spellStart"/>
            <w:r>
              <w:t>IgM</w:t>
            </w:r>
            <w:proofErr w:type="spellEnd"/>
          </w:p>
        </w:tc>
        <w:tc>
          <w:tcPr>
            <w:tcW w:w="1843" w:type="dxa"/>
          </w:tcPr>
          <w:p w:rsidR="003F1A77" w:rsidRDefault="003F1A77" w:rsidP="002C4000">
            <w:pPr>
              <w:jc w:val="center"/>
            </w:pPr>
            <w:r>
              <w:t>1339 (87.5)</w:t>
            </w:r>
          </w:p>
        </w:tc>
      </w:tr>
    </w:tbl>
    <w:p w:rsidR="00D335C4" w:rsidRDefault="00D335C4" w:rsidP="00D335C4">
      <w:pPr>
        <w:outlineLvl w:val="0"/>
        <w:rPr>
          <w:lang w:val="en-US"/>
        </w:rPr>
      </w:pPr>
      <w:r>
        <w:rPr>
          <w:lang w:val="en-US"/>
        </w:rPr>
        <w:t xml:space="preserve">BMI: body mass index; </w:t>
      </w:r>
      <w:r>
        <w:rPr>
          <w:lang w:val="en-US"/>
        </w:rPr>
        <w:t xml:space="preserve">ABI: ankle-brachial-index; c-f </w:t>
      </w:r>
      <w:proofErr w:type="spellStart"/>
      <w:r>
        <w:rPr>
          <w:lang w:val="en-US"/>
        </w:rPr>
        <w:t>PWV</w:t>
      </w:r>
      <w:proofErr w:type="spellEnd"/>
      <w:r>
        <w:rPr>
          <w:lang w:val="en-US"/>
        </w:rPr>
        <w:t xml:space="preserve">: </w:t>
      </w:r>
      <w:r w:rsidRPr="00D335C4">
        <w:rPr>
          <w:color w:val="000000" w:themeColor="text1"/>
          <w:lang w:val="en-US"/>
        </w:rPr>
        <w:t>carotid-femoral pulse wave velocity</w:t>
      </w:r>
      <w:r>
        <w:rPr>
          <w:color w:val="000000" w:themeColor="text1"/>
          <w:lang w:val="en-US"/>
        </w:rPr>
        <w:t>;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RHI</w:t>
      </w:r>
      <w:proofErr w:type="spellEnd"/>
      <w:r>
        <w:rPr>
          <w:lang w:val="en-US"/>
        </w:rPr>
        <w:t>: reactive hyperemia index;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CR</w:t>
      </w:r>
      <w:proofErr w:type="spellEnd"/>
      <w:r>
        <w:rPr>
          <w:lang w:val="en-US"/>
        </w:rPr>
        <w:t>: albumin creatinine ratio.</w:t>
      </w:r>
    </w:p>
    <w:p w:rsidR="00486D58" w:rsidRPr="00D335C4" w:rsidRDefault="00486D58">
      <w:pPr>
        <w:rPr>
          <w:lang w:val="en-US"/>
        </w:rPr>
      </w:pPr>
    </w:p>
    <w:p w:rsidR="00377591" w:rsidRPr="00377591" w:rsidRDefault="00377591">
      <w:pPr>
        <w:rPr>
          <w:lang w:val="en-US"/>
        </w:rPr>
      </w:pPr>
    </w:p>
    <w:sectPr w:rsidR="00377591" w:rsidRPr="00377591" w:rsidSect="00F646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91"/>
    <w:rsid w:val="00020342"/>
    <w:rsid w:val="0002273A"/>
    <w:rsid w:val="00035DDF"/>
    <w:rsid w:val="00044572"/>
    <w:rsid w:val="00077C83"/>
    <w:rsid w:val="000F3952"/>
    <w:rsid w:val="001F1632"/>
    <w:rsid w:val="002352A4"/>
    <w:rsid w:val="002412B3"/>
    <w:rsid w:val="002612FB"/>
    <w:rsid w:val="002872BA"/>
    <w:rsid w:val="002C4000"/>
    <w:rsid w:val="002E1EF8"/>
    <w:rsid w:val="003307B6"/>
    <w:rsid w:val="00334359"/>
    <w:rsid w:val="003639D3"/>
    <w:rsid w:val="00377591"/>
    <w:rsid w:val="003A76A8"/>
    <w:rsid w:val="003F1A77"/>
    <w:rsid w:val="004202D9"/>
    <w:rsid w:val="0043633F"/>
    <w:rsid w:val="00486D58"/>
    <w:rsid w:val="00495569"/>
    <w:rsid w:val="00495AF9"/>
    <w:rsid w:val="004F48D8"/>
    <w:rsid w:val="00523767"/>
    <w:rsid w:val="00532145"/>
    <w:rsid w:val="005514AE"/>
    <w:rsid w:val="00600907"/>
    <w:rsid w:val="0063047E"/>
    <w:rsid w:val="0064323E"/>
    <w:rsid w:val="006C12B0"/>
    <w:rsid w:val="007918D9"/>
    <w:rsid w:val="00857B8B"/>
    <w:rsid w:val="00872EF6"/>
    <w:rsid w:val="0088269E"/>
    <w:rsid w:val="00914E7E"/>
    <w:rsid w:val="00931C00"/>
    <w:rsid w:val="00A3556D"/>
    <w:rsid w:val="00B30AA8"/>
    <w:rsid w:val="00BA2B11"/>
    <w:rsid w:val="00CD15BA"/>
    <w:rsid w:val="00CF5077"/>
    <w:rsid w:val="00D335C4"/>
    <w:rsid w:val="00D7649D"/>
    <w:rsid w:val="00E10415"/>
    <w:rsid w:val="00E24B88"/>
    <w:rsid w:val="00E541EF"/>
    <w:rsid w:val="00E776A7"/>
    <w:rsid w:val="00ED1C58"/>
    <w:rsid w:val="00F159FD"/>
    <w:rsid w:val="00F6463A"/>
    <w:rsid w:val="00FB1F6C"/>
    <w:rsid w:val="00FC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03E69E"/>
  <w14:defaultImageDpi w14:val="32767"/>
  <w15:chartTrackingRefBased/>
  <w15:docId w15:val="{C4CDA7BB-150B-8646-8145-01C8D3D5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77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7759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77591"/>
    <w:pPr>
      <w:spacing w:after="200"/>
    </w:pPr>
    <w:rPr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77591"/>
    <w:rPr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77591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75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3</cp:revision>
  <dcterms:created xsi:type="dcterms:W3CDTF">2020-01-26T07:38:00Z</dcterms:created>
  <dcterms:modified xsi:type="dcterms:W3CDTF">2020-01-26T10:17:00Z</dcterms:modified>
</cp:coreProperties>
</file>